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C864A" w14:textId="77777777" w:rsidR="00615A3D" w:rsidRDefault="00615A3D" w:rsidP="00615A3D">
      <w:pPr>
        <w:wordWrap/>
        <w:spacing w:line="360" w:lineRule="auto"/>
        <w:rPr>
          <w:rFonts w:ascii="Times New Roman"/>
          <w:szCs w:val="20"/>
        </w:rPr>
      </w:pPr>
      <w:bookmarkStart w:id="0" w:name="_GoBack"/>
      <w:r>
        <w:rPr>
          <w:rFonts w:ascii="Times New Roman" w:hint="eastAsia"/>
          <w:b/>
          <w:bCs/>
          <w:szCs w:val="20"/>
        </w:rPr>
        <w:t xml:space="preserve"> Supplementary file 2</w:t>
      </w:r>
      <w:r>
        <w:rPr>
          <w:rFonts w:ascii="Times New Roman"/>
          <w:szCs w:val="20"/>
        </w:rPr>
        <w:t xml:space="preserve">. </w:t>
      </w:r>
      <w:r w:rsidR="00FB0401">
        <w:rPr>
          <w:rFonts w:ascii="Times New Roman"/>
          <w:szCs w:val="20"/>
        </w:rPr>
        <w:t xml:space="preserve">Case demographics </w:t>
      </w:r>
      <w:r w:rsidR="00D07343">
        <w:rPr>
          <w:rFonts w:ascii="Times New Roman"/>
          <w:szCs w:val="20"/>
        </w:rPr>
        <w:t>and union</w:t>
      </w:r>
      <w:r w:rsidR="00864FC3">
        <w:rPr>
          <w:rFonts w:ascii="Times New Roman"/>
          <w:szCs w:val="20"/>
        </w:rPr>
        <w:t xml:space="preserve"> rates</w:t>
      </w:r>
      <w:r w:rsidR="00FB0401">
        <w:rPr>
          <w:rFonts w:ascii="Times New Roman"/>
          <w:szCs w:val="20"/>
        </w:rPr>
        <w:t xml:space="preserve">with respect to use of </w:t>
      </w:r>
      <w:r>
        <w:rPr>
          <w:rFonts w:ascii="Times New Roman"/>
          <w:szCs w:val="20"/>
        </w:rPr>
        <w:t>different screwconfigur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842"/>
        <w:gridCol w:w="1985"/>
        <w:gridCol w:w="912"/>
      </w:tblGrid>
      <w:tr w:rsidR="00615A3D" w14:paraId="29C9E9DE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8A610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7A43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ingle (1 screw)</w:t>
            </w:r>
          </w:p>
          <w:p w14:paraId="15E34A6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 xml:space="preserve"> N=29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A912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allel (2 screws)</w:t>
            </w:r>
          </w:p>
          <w:p w14:paraId="698FA4C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=33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0C8F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vergent (2 screws)</w:t>
            </w:r>
          </w:p>
          <w:p w14:paraId="071BB7A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=52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1536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4B230B">
              <w:rPr>
                <w:rFonts w:ascii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/>
                <w:b/>
                <w:szCs w:val="20"/>
              </w:rPr>
              <w:t>-value</w:t>
            </w:r>
          </w:p>
        </w:tc>
      </w:tr>
      <w:tr w:rsidR="00615A3D" w14:paraId="268CD960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DB3C1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Age (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5BF3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6.2 ± 12.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675F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5.0 ± 10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8EA7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0.9 ± 11.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778743" w14:textId="4ED04ECF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1</w:t>
            </w:r>
          </w:p>
        </w:tc>
      </w:tr>
      <w:tr w:rsidR="00615A3D" w14:paraId="743B56CA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C0F05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EFC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9 (6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4AC7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6 (7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44E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8 (73.1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11CD2" w14:textId="2B972288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50</w:t>
            </w:r>
          </w:p>
        </w:tc>
      </w:tr>
      <w:tr w:rsidR="00615A3D" w14:paraId="49167E93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D6D8F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BMI (kg/m</w:t>
            </w:r>
            <w:r>
              <w:rPr>
                <w:rFonts w:ascii="Times New Roman"/>
                <w:b/>
                <w:szCs w:val="20"/>
                <w:vertAlign w:val="superscript"/>
              </w:rPr>
              <w:t>2</w:t>
            </w:r>
            <w:r>
              <w:rPr>
                <w:rFonts w:ascii="Times New Roman"/>
                <w:b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0D4C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.6 ± 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08BB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.1 ± 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FEF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.9 ± 4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4F1A" w14:textId="60147493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34</w:t>
            </w:r>
          </w:p>
        </w:tc>
      </w:tr>
      <w:tr w:rsidR="00615A3D" w14:paraId="7463EAE8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296FA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 xml:space="preserve">Cigarette smo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034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17.2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4E05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FD3A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19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A523" w14:textId="0BC91BF3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38</w:t>
            </w:r>
          </w:p>
        </w:tc>
      </w:tr>
      <w:tr w:rsidR="00615A3D" w14:paraId="529B2F4F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7B327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B62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 (10.3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9185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 (6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6919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 (21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80EE" w14:textId="3D41E603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12</w:t>
            </w:r>
          </w:p>
        </w:tc>
      </w:tr>
      <w:tr w:rsidR="00615A3D" w14:paraId="09631F55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2C57D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Revision subtalar arthrod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F137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 (0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B76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 (9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D029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9.6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857F6" w14:textId="2421C56D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3</w:t>
            </w:r>
          </w:p>
        </w:tc>
      </w:tr>
      <w:tr w:rsidR="00615A3D" w14:paraId="67A203D4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C4BE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Type of scr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974B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0FA13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A99EA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8C31D" w14:textId="2C78F241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&lt;</w:t>
            </w:r>
            <w:r w:rsidR="00ED3B4B">
              <w:rPr>
                <w:rFonts w:ascii="Times New Roman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01</w:t>
            </w:r>
          </w:p>
        </w:tc>
      </w:tr>
      <w:tr w:rsidR="00615A3D" w14:paraId="3D246731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9C31E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tially threaded scr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2D5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8 (9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B3B7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 (69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54C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7 (51.9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EF1CBC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08AE0609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795F9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Fully threaded scr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13CC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 (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4CD5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788C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 (48.1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CB64CD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384A8ABE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A3068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Use of gra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FD4E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E79AE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2F5D5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D04B7" w14:textId="3E9FB340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10</w:t>
            </w:r>
          </w:p>
        </w:tc>
      </w:tr>
      <w:tr w:rsidR="00615A3D" w14:paraId="3AA3382C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5F96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o gra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4B8A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DFE7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 (2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7325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 (21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B72B55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66841830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ED5F7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llograft, bone sub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32060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DCCD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2 (36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C59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19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1E342B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40A00DA6" w14:textId="77777777" w:rsidTr="000F072A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0C6DF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utograf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A464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9 (31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6258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 (39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A4D7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1 (59.6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822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7FA1B9CA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88054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uccessful bon</w:t>
            </w:r>
            <w:r w:rsidR="00FB0401">
              <w:rPr>
                <w:rFonts w:ascii="Times New Roman"/>
                <w:b/>
                <w:szCs w:val="20"/>
              </w:rPr>
              <w:t>y</w:t>
            </w:r>
            <w:r>
              <w:rPr>
                <w:rFonts w:ascii="Times New Roman"/>
                <w:b/>
                <w:szCs w:val="20"/>
              </w:rPr>
              <w:t xml:space="preserve"> un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00D5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4.5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D12A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 (69.7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2870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9 (75.0%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243DA" w14:textId="0FAC7120" w:rsidR="00615A3D" w:rsidRDefault="00857F9A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01</w:t>
            </w:r>
          </w:p>
        </w:tc>
      </w:tr>
    </w:tbl>
    <w:p w14:paraId="7A61720A" w14:textId="77777777" w:rsidR="00615A3D" w:rsidRDefault="00615A3D" w:rsidP="00615A3D">
      <w:pPr>
        <w:wordWrap/>
        <w:rPr>
          <w:rFonts w:ascii="Times New Roman" w:eastAsia="Malgun Gothic" w:hAnsi="Malgun Gothic"/>
          <w:i/>
          <w:iCs/>
          <w:szCs w:val="20"/>
        </w:rPr>
      </w:pPr>
    </w:p>
    <w:p w14:paraId="0760ECFC" w14:textId="77777777" w:rsidR="00615A3D" w:rsidRDefault="00BF6BEA" w:rsidP="00615A3D">
      <w:pPr>
        <w:wordWrap/>
        <w:rPr>
          <w:rFonts w:ascii="Times New Roman"/>
          <w:i/>
          <w:iCs/>
          <w:szCs w:val="20"/>
        </w:rPr>
      </w:pPr>
      <w:r>
        <w:rPr>
          <w:rFonts w:ascii="Times New Roman"/>
          <w:i/>
          <w:iCs/>
          <w:szCs w:val="20"/>
          <w:vertAlign w:val="superscript"/>
        </w:rPr>
        <w:t>a</w:t>
      </w:r>
      <w:r w:rsidR="00615A3D">
        <w:rPr>
          <w:rFonts w:ascii="Times New Roman"/>
          <w:i/>
          <w:iCs/>
          <w:szCs w:val="20"/>
        </w:rPr>
        <w:t>Val</w:t>
      </w:r>
      <w:r w:rsidR="005F403B">
        <w:rPr>
          <w:rFonts w:ascii="Times New Roman"/>
          <w:i/>
          <w:iCs/>
          <w:szCs w:val="20"/>
        </w:rPr>
        <w:t>ues are given as the number of</w:t>
      </w:r>
      <w:r w:rsidR="00615A3D">
        <w:rPr>
          <w:rFonts w:ascii="Times New Roman"/>
          <w:i/>
          <w:iCs/>
          <w:szCs w:val="20"/>
        </w:rPr>
        <w:t xml:space="preserve"> cases with percentage</w:t>
      </w:r>
      <w:r>
        <w:rPr>
          <w:rFonts w:ascii="Times New Roman"/>
          <w:i/>
          <w:iCs/>
          <w:szCs w:val="20"/>
        </w:rPr>
        <w:t>s</w:t>
      </w:r>
      <w:r w:rsidR="00615A3D">
        <w:rPr>
          <w:rFonts w:ascii="Times New Roman"/>
          <w:i/>
          <w:iCs/>
          <w:szCs w:val="20"/>
        </w:rPr>
        <w:t xml:space="preserve"> in parenthesis. Exceptions were age and BMI given as the mean </w:t>
      </w:r>
      <w:r w:rsidR="00615A3D">
        <w:rPr>
          <w:rFonts w:ascii="Times New Roman" w:hint="eastAsia"/>
          <w:i/>
          <w:iCs/>
          <w:szCs w:val="20"/>
        </w:rPr>
        <w:t>±</w:t>
      </w:r>
      <w:r w:rsidR="00615A3D">
        <w:rPr>
          <w:rFonts w:ascii="Times New Roman"/>
          <w:i/>
          <w:iCs/>
          <w:szCs w:val="20"/>
        </w:rPr>
        <w:t xml:space="preserve"> standard deviation. </w:t>
      </w:r>
      <w:r w:rsidR="00615A3D">
        <w:rPr>
          <w:rFonts w:ascii="Times New Roman" w:hint="eastAsia"/>
          <w:i/>
          <w:szCs w:val="20"/>
        </w:rPr>
        <w:t>BMI=body mass index</w:t>
      </w:r>
    </w:p>
    <w:bookmarkEnd w:id="0"/>
    <w:p w14:paraId="2C70430F" w14:textId="77777777" w:rsidR="00615A3D" w:rsidRDefault="00615A3D" w:rsidP="00615A3D">
      <w:pPr>
        <w:wordWrap/>
        <w:rPr>
          <w:rFonts w:ascii="Times New Roman"/>
          <w:i/>
          <w:iCs/>
          <w:szCs w:val="20"/>
        </w:rPr>
      </w:pPr>
    </w:p>
    <w:sectPr w:rsidR="00615A3D" w:rsidSect="00E22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B11C3" w14:textId="77777777" w:rsidR="000B4551" w:rsidRDefault="000B4551" w:rsidP="003B1046">
      <w:r>
        <w:separator/>
      </w:r>
    </w:p>
  </w:endnote>
  <w:endnote w:type="continuationSeparator" w:id="0">
    <w:p w14:paraId="08D834CE" w14:textId="77777777" w:rsidR="000B4551" w:rsidRDefault="000B4551" w:rsidP="003B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CE644" w14:textId="77777777" w:rsidR="000B4551" w:rsidRDefault="000B4551" w:rsidP="003B1046">
      <w:r>
        <w:separator/>
      </w:r>
    </w:p>
  </w:footnote>
  <w:footnote w:type="continuationSeparator" w:id="0">
    <w:p w14:paraId="75F21D72" w14:textId="77777777" w:rsidR="000B4551" w:rsidRDefault="000B4551" w:rsidP="003B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414B"/>
    <w:rsid w:val="00027E39"/>
    <w:rsid w:val="000A5B7C"/>
    <w:rsid w:val="000B4551"/>
    <w:rsid w:val="000F072A"/>
    <w:rsid w:val="001369CB"/>
    <w:rsid w:val="00191C17"/>
    <w:rsid w:val="0020414B"/>
    <w:rsid w:val="002440FE"/>
    <w:rsid w:val="00284091"/>
    <w:rsid w:val="00287981"/>
    <w:rsid w:val="002F2901"/>
    <w:rsid w:val="00303E25"/>
    <w:rsid w:val="003B1046"/>
    <w:rsid w:val="004462D2"/>
    <w:rsid w:val="004B230B"/>
    <w:rsid w:val="00542D02"/>
    <w:rsid w:val="005E14C6"/>
    <w:rsid w:val="005F403B"/>
    <w:rsid w:val="00604D88"/>
    <w:rsid w:val="00615A3D"/>
    <w:rsid w:val="0064283C"/>
    <w:rsid w:val="007A59CC"/>
    <w:rsid w:val="007B216B"/>
    <w:rsid w:val="0082288E"/>
    <w:rsid w:val="00857F9A"/>
    <w:rsid w:val="00864FC3"/>
    <w:rsid w:val="00985FF0"/>
    <w:rsid w:val="009A18A9"/>
    <w:rsid w:val="009A419B"/>
    <w:rsid w:val="00BF6BEA"/>
    <w:rsid w:val="00BF7DDC"/>
    <w:rsid w:val="00D07343"/>
    <w:rsid w:val="00D42E81"/>
    <w:rsid w:val="00E2258E"/>
    <w:rsid w:val="00E60ED3"/>
    <w:rsid w:val="00ED3B4B"/>
    <w:rsid w:val="00EE408A"/>
    <w:rsid w:val="00EF4E93"/>
    <w:rsid w:val="00FB0401"/>
    <w:rsid w:val="00FB1A4E"/>
    <w:rsid w:val="00FB6DC7"/>
    <w:rsid w:val="00FD2DD3"/>
    <w:rsid w:val="00FE2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5B8FC"/>
  <w15:docId w15:val="{9BD74BCD-87DE-41C8-A2C4-C42B2CEA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14B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5A3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FooterChar">
    <w:name w:val="Footer Char"/>
    <w:link w:val="Footer"/>
    <w:uiPriority w:val="99"/>
    <w:rsid w:val="00615A3D"/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5A3D"/>
  </w:style>
  <w:style w:type="paragraph" w:styleId="Header">
    <w:name w:val="header"/>
    <w:basedOn w:val="Normal"/>
    <w:link w:val="HeaderChar"/>
    <w:uiPriority w:val="99"/>
    <w:semiHidden/>
    <w:unhideWhenUsed/>
    <w:rsid w:val="003B10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semiHidden/>
    <w:rsid w:val="003B1046"/>
    <w:rPr>
      <w:rFonts w:ascii="Batang" w:eastAsia="Batang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1FF9D-1EE6-4C2D-B5D6-5635EAD96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sthuri V.K.</cp:lastModifiedBy>
  <cp:revision>6</cp:revision>
  <dcterms:created xsi:type="dcterms:W3CDTF">2022-07-04T09:58:00Z</dcterms:created>
  <dcterms:modified xsi:type="dcterms:W3CDTF">2023-07-24T09:10:00Z</dcterms:modified>
</cp:coreProperties>
</file>